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892" w:type="dxa"/>
        <w:tblLayout w:type="fixed"/>
        <w:tblLook w:val="04A0" w:firstRow="1" w:lastRow="0" w:firstColumn="1" w:lastColumn="0" w:noHBand="0" w:noVBand="1"/>
      </w:tblPr>
      <w:tblGrid>
        <w:gridCol w:w="993"/>
        <w:gridCol w:w="5386"/>
        <w:gridCol w:w="1134"/>
        <w:gridCol w:w="1418"/>
        <w:gridCol w:w="1701"/>
        <w:gridCol w:w="1559"/>
        <w:gridCol w:w="1701"/>
      </w:tblGrid>
      <w:tr w:rsidR="00AE278F" w:rsidRPr="00BC6934" w:rsidTr="00AE278F">
        <w:trPr>
          <w:trHeight w:val="396"/>
        </w:trPr>
        <w:tc>
          <w:tcPr>
            <w:tcW w:w="13892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:rsidR="00AE278F" w:rsidRPr="00AE278F" w:rsidRDefault="00AE278F" w:rsidP="001E3B1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</w:rPr>
            </w:pPr>
            <w:bookmarkStart w:id="0" w:name="_GoBack"/>
            <w:r w:rsidRPr="00AE27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Table S1. The top 100 most-cited articles ranked by the number of Times cited.</w:t>
            </w:r>
          </w:p>
        </w:tc>
      </w:tr>
      <w:tr w:rsidR="00394440" w:rsidRPr="00BC6934" w:rsidTr="00AE278F">
        <w:trPr>
          <w:trHeight w:val="675"/>
        </w:trPr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</w:rPr>
              <w:t>Rank</w:t>
            </w:r>
          </w:p>
        </w:tc>
        <w:tc>
          <w:tcPr>
            <w:tcW w:w="5386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</w:rPr>
              <w:t>Titl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</w:rPr>
              <w:t>Years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</w:rPr>
              <w:t>Times cited (</w:t>
            </w:r>
            <w:proofErr w:type="spellStart"/>
            <w:r w:rsidRPr="00BC6934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</w:rPr>
              <w:t>WoSCC</w:t>
            </w:r>
            <w:proofErr w:type="spellEnd"/>
            <w:r w:rsidRPr="00BC6934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</w:rPr>
              <w:t>Citation index (</w:t>
            </w:r>
            <w:proofErr w:type="spellStart"/>
            <w:r w:rsidRPr="00BC6934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</w:rPr>
              <w:t>WoSCC</w:t>
            </w:r>
            <w:proofErr w:type="spellEnd"/>
            <w:r w:rsidRPr="00BC6934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</w:rPr>
              <w:t>Times cited (Scopus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</w:rPr>
              <w:t>Citation index (Scopus)</w:t>
            </w:r>
          </w:p>
        </w:tc>
      </w:tr>
      <w:bookmarkEnd w:id="0"/>
      <w:tr w:rsidR="00394440" w:rsidRPr="00BC6934" w:rsidTr="00AE278F">
        <w:trPr>
          <w:trHeight w:val="900"/>
        </w:trPr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</w:t>
            </w:r>
          </w:p>
        </w:tc>
        <w:tc>
          <w:tcPr>
            <w:tcW w:w="5386" w:type="dxa"/>
            <w:tcBorders>
              <w:top w:val="single" w:sz="12" w:space="0" w:color="auto"/>
            </w:tcBorders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Van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Nood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E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Vrieze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A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Nieuwdorp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M, et al. Duodenal infusion of donor feces for recurrent Clostridium difficile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. N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Engl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J Med,2013,368(5):407-415.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3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158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231.60 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307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261.40 </w:t>
            </w:r>
          </w:p>
        </w:tc>
      </w:tr>
      <w:tr w:rsidR="00394440" w:rsidRPr="00BC6934" w:rsidTr="00BC6934">
        <w:trPr>
          <w:trHeight w:val="1350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Vrieze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A, Van N E, Holleman F, et al. Transfer of intestinal microbiota from lean donors increases insulin sensitivity in individuals with metabolic syndrome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Gastroenterology, 2012, 143(4):913-916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2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738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123.00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800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133.33 </w:t>
            </w:r>
          </w:p>
        </w:tc>
      </w:tr>
      <w:tr w:rsidR="00394440" w:rsidRPr="00BC6934" w:rsidTr="00BC6934">
        <w:trPr>
          <w:trHeight w:val="1350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3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Surawicz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C M, Brandt L J, Binion D G, et al. Guidelines for diagnosis, treatment, and prevention of Clostridium difficile </w:t>
            </w:r>
            <w:proofErr w:type="gram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infections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 [</w:t>
            </w:r>
            <w:proofErr w:type="gramEnd"/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American Journal of Gastroenterology, 2013, 108(4):478-498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3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623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124.60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641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128.20 </w:t>
            </w:r>
          </w:p>
        </w:tc>
      </w:tr>
      <w:tr w:rsidR="00394440" w:rsidRPr="00BC6934" w:rsidTr="00BC6934">
        <w:trPr>
          <w:trHeight w:val="1800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4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Gough E, Shaikh H, Manges A R. Systematic review of intestinal microbiota transplantation (fecal bacteriotherapy) for recurrent Clostridium difficile infection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. Clinical Infectious Diseases </w:t>
            </w:r>
            <w:proofErr w:type="gram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An</w:t>
            </w:r>
            <w:proofErr w:type="gram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Official Publication of the Infectious Diseases Society of America, 2011, 53(10):994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1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473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67.57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495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70.71 </w:t>
            </w:r>
          </w:p>
        </w:tc>
      </w:tr>
      <w:tr w:rsidR="00394440" w:rsidRPr="00BC6934" w:rsidTr="00BC6934">
        <w:trPr>
          <w:trHeight w:val="1125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5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Vétizou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M, Pitt J M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Daillère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R, et al. Anticancer immunotherapy by CTLA-4 blockade relies on the gut microbiota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Science, 2015, 350(6264):1079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5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382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127.33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391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130.33 </w:t>
            </w:r>
          </w:p>
        </w:tc>
      </w:tr>
      <w:tr w:rsidR="00394440" w:rsidRPr="00BC6934" w:rsidTr="00BC6934">
        <w:trPr>
          <w:trHeight w:val="1575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lastRenderedPageBreak/>
              <w:t>6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Debast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S B, Bauer M P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Kuijper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E J. European Society of Clinical Microbiology and Infe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ctious Diseases: update of the 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treatment guidance document for Clostridium difficile infection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Clin Microbiol Infect,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4,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 Suppl 2:1-26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4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382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95.50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408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102.00 </w:t>
            </w:r>
          </w:p>
        </w:tc>
      </w:tr>
      <w:tr w:rsidR="00394440" w:rsidRPr="00BC6934" w:rsidTr="00BC6934">
        <w:trPr>
          <w:trHeight w:val="1125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7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Bakken J S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Borody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T, Brandt L J, et al. Treating Clostridium difficile infection with fecal microbiota transplantation.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. Clin Gastroenterol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Hepatol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, 2011, 9(12):1044-1049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1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349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49.86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389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55.57 </w:t>
            </w:r>
          </w:p>
        </w:tc>
      </w:tr>
      <w:tr w:rsidR="00394440" w:rsidRPr="00BC6934" w:rsidTr="00BC6934">
        <w:trPr>
          <w:trHeight w:val="1575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8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Khoruts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A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Dicksved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J, Jansson J K, et al. Changes in the composition of the human fecal microbiome after bacteriotherapy for recurrent Clostridium difficile-associated diarrhea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J Clin Gastroenterol,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0,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44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(5):354-360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0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342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42.75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372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46.50 </w:t>
            </w:r>
          </w:p>
        </w:tc>
      </w:tr>
      <w:tr w:rsidR="00394440" w:rsidRPr="00BC6934" w:rsidTr="00BC6934">
        <w:trPr>
          <w:trHeight w:val="1575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9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Kassam Z, Lee CH, Yuan Y, et al. Fecal microbiota transplantation for Clostridium difficile infection: syst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ematic review and meta-analysis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American Journal of Gastroenterology, 2013, 108(4):500-508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3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321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64.20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350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70.00 </w:t>
            </w:r>
          </w:p>
        </w:tc>
      </w:tr>
      <w:tr w:rsidR="00394440" w:rsidRPr="00BC6934" w:rsidTr="00BC6934">
        <w:trPr>
          <w:trHeight w:val="900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0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Tilg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H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Kaser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A. Gut microbiome, obesity, and metabolic dysfunction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Journal of Clinical Investigation, 2011, 121(6):2126-2132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1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97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42.43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317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45.29 </w:t>
            </w:r>
          </w:p>
        </w:tc>
      </w:tr>
      <w:tr w:rsidR="00394440" w:rsidRPr="00BC6934" w:rsidTr="00BC6934">
        <w:trPr>
          <w:trHeight w:val="1575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lastRenderedPageBreak/>
              <w:t>11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Brandt L J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Aroniadis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O C, Mellow M, et al. Long-Term Follow-Up of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Colonoscopic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Fecal Microbiota Transplant for Recurrent Clostridium difficile Infection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American Journal of Gastroenterology, 2012, 107(7):1079-87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2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303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50.50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99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49.83 </w:t>
            </w:r>
          </w:p>
        </w:tc>
      </w:tr>
      <w:tr w:rsidR="00394440" w:rsidRPr="00BC6934" w:rsidTr="00BC6934">
        <w:trPr>
          <w:trHeight w:val="1575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2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Moayyedi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P, Surette M G, Kim P T, et al. Fecal Microbiota Transplantation Induces Remission in Patients </w:t>
            </w:r>
            <w:proofErr w:type="gram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With</w:t>
            </w:r>
            <w:proofErr w:type="gram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Active Ulcerative Colitis in a Randomized Controlled Trial.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Gastroenterology, 2015, 149(1):102-109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5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78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92.67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304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101.33 </w:t>
            </w:r>
          </w:p>
        </w:tc>
      </w:tr>
      <w:tr w:rsidR="00394440" w:rsidRPr="00BC6934" w:rsidTr="00BC6934">
        <w:trPr>
          <w:trHeight w:val="1575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3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Hamilton M J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Weingarden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A R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Sadowsky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M J, et al. Standardized frozen preparation for transplantation of fecal microbiota for recurrent Clostridium difficile infection.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American Journal of Gastroenterology, 2012, 107(5):761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2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84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47.33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99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49.83 </w:t>
            </w:r>
          </w:p>
        </w:tc>
      </w:tr>
      <w:tr w:rsidR="00394440" w:rsidRPr="00BC6934" w:rsidTr="00BC6934">
        <w:trPr>
          <w:trHeight w:val="1125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4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Youngster I, Russell G H, Pindar C, et al. Oral, capsulized, frozen fecal microbiota transplantation for relapsing 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Clostridium difficile infection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Jama, 2014, 312(17):1772-1778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4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41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60.25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54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63.50 </w:t>
            </w:r>
          </w:p>
        </w:tc>
      </w:tr>
      <w:tr w:rsidR="00394440" w:rsidRPr="00BC6934" w:rsidTr="00BC6934">
        <w:trPr>
          <w:trHeight w:val="1125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5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Petrof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E O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Gloor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G B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Vanner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S J, et al. Stool substitute transplant therapy for the eradication of Clostridium difficile infection: ‘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RePOOPulating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’ the gut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Microbiome, 2013, 1(1):3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3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29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45.80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99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59.80 </w:t>
            </w:r>
          </w:p>
        </w:tc>
      </w:tr>
      <w:tr w:rsidR="00394440" w:rsidRPr="00BC6934" w:rsidTr="00BC6934">
        <w:trPr>
          <w:trHeight w:val="1350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lastRenderedPageBreak/>
              <w:t>16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Couturier-Maillard A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Secher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T, Rehman A, et al. NOD2-mediated dysbiosis predisposes mice to transmissibl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e colitis and colorectal </w:t>
            </w:r>
            <w:proofErr w:type="gramStart"/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cancer  [</w:t>
            </w:r>
            <w:proofErr w:type="gramEnd"/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Journal of Clinical Investigation, 2013, 123(2):700-711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3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25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45.00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35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47.00 </w:t>
            </w:r>
          </w:p>
        </w:tc>
      </w:tr>
      <w:tr w:rsidR="00394440" w:rsidRPr="00BC6934" w:rsidTr="00BC6934">
        <w:trPr>
          <w:trHeight w:val="709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7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Kelly C R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Ihunnah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C, Fischer M, et al. Fecal microbiota transplant for treatment of Clostridium difficile infection in immunocompromised patients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American Journal of Gastroenterology, 2014, 109(7):1065-1071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4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8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52.00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7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51.75 </w:t>
            </w:r>
          </w:p>
        </w:tc>
      </w:tr>
      <w:tr w:rsidR="00394440" w:rsidRPr="00BC6934" w:rsidTr="00BC6934">
        <w:trPr>
          <w:trHeight w:val="1125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8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Norman J M, Handley S A, Baldridge M T, et al. Disease-specific Alterations in the Enteric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Virome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in Inflammatory Bowel </w:t>
            </w:r>
            <w:proofErr w:type="gram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Disease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 [</w:t>
            </w:r>
            <w:proofErr w:type="gramEnd"/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Cell, 2015, 160(3):447-60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5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89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63.00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8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69.33 </w:t>
            </w:r>
          </w:p>
        </w:tc>
      </w:tr>
      <w:tr w:rsidR="00394440" w:rsidRPr="00BC6934" w:rsidTr="00BC6934">
        <w:trPr>
          <w:trHeight w:val="1350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9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Rossen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N G, Fuentes S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Mj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V D S, et al. Findings From a Randomized Controlled Trial of Fecal Transplantation for Patients With Ulcerative </w:t>
            </w:r>
            <w:proofErr w:type="gram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Colitis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 [</w:t>
            </w:r>
            <w:proofErr w:type="gramEnd"/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Gastroenterology, 2015, 149(1):110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5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99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66.33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88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62.67 </w:t>
            </w:r>
          </w:p>
        </w:tc>
      </w:tr>
      <w:tr w:rsidR="00394440" w:rsidRPr="00BC6934" w:rsidTr="00BC6934">
        <w:trPr>
          <w:trHeight w:val="1125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Smits L P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Bouter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K E C, Vos W M D, et al. Therapeutic potential of fecal microbiota transplantation.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Gastroenterology, 2013, 145(5):946-53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3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97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39.40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89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37.80 </w:t>
            </w:r>
          </w:p>
        </w:tc>
      </w:tr>
      <w:tr w:rsidR="00394440" w:rsidRPr="00BC6934" w:rsidTr="00BC6934">
        <w:trPr>
          <w:trHeight w:val="1045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1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spacing w:after="240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Leffler D A, Lamont J T. Clostridium difficile infection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. N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Engl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J Med,2015,372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(16):1539-1548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5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80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60.00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NA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#VALUE!</w:t>
            </w:r>
          </w:p>
        </w:tc>
      </w:tr>
      <w:tr w:rsidR="00394440" w:rsidRPr="00BC6934" w:rsidTr="00BC6934">
        <w:trPr>
          <w:trHeight w:val="2250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lastRenderedPageBreak/>
              <w:t>22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Youngster I, Sauk J, Pindar C, et al. Fecal Microbiota Transplant for Relapsing Clostridium difficile Infection Using a Frozen Inoculum </w:t>
            </w:r>
            <w:proofErr w:type="gram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From</w:t>
            </w:r>
            <w:proofErr w:type="gram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Unrelated Donors: A Randomized, Open-Label, Controlled Pilot Study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. Clinical Infectious Diseases </w:t>
            </w:r>
            <w:proofErr w:type="gram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An</w:t>
            </w:r>
            <w:proofErr w:type="gram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Official Publication of the Infectious Diseases Society of America, 2014, 58(11):1515-22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4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75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43.75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85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46.25 </w:t>
            </w:r>
          </w:p>
        </w:tc>
      </w:tr>
      <w:tr w:rsidR="00394440" w:rsidRPr="00BC6934" w:rsidTr="00BC6934">
        <w:trPr>
          <w:trHeight w:val="1350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3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Mattila E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Uusitalo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–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Seppälä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R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Wuorela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M, et al. Fecal Transplantation, Through Colonoscopy, Is Effective Therapy for Recurrent Clostridium difficile, Infection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Gastroenterology, 2012, 142(3):490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2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63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27.17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70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28.33 </w:t>
            </w:r>
          </w:p>
        </w:tc>
      </w:tr>
      <w:tr w:rsidR="00394440" w:rsidRPr="00BC6934" w:rsidTr="00BC6934">
        <w:trPr>
          <w:trHeight w:val="1575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4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Angelberger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S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Reinisch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W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Makristathis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A, et al. Temporal bacterial community dynamics vary among ulcerative colitis patients after fecal microbiota transplantation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American Journal of Gastroenterology, 2013, 108(10):1620-30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3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66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33.20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68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33.60 </w:t>
            </w:r>
          </w:p>
        </w:tc>
      </w:tr>
      <w:tr w:rsidR="00394440" w:rsidRPr="00BC6934" w:rsidTr="00BC6934">
        <w:trPr>
          <w:trHeight w:val="1350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5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Colman R J, Rubin D T. Fecal microbiota transplantation as therapy for inflammatory bowel disease: A systematic review and meta-analysis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. Journal of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Crohns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&amp; Colitis, 2014, 8(12):1569-1581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4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64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41.00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57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64.25 </w:t>
            </w:r>
          </w:p>
        </w:tc>
      </w:tr>
      <w:tr w:rsidR="00394440" w:rsidRPr="00BC6934" w:rsidTr="00BC6934">
        <w:trPr>
          <w:trHeight w:val="1125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6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Borody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T J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Khoruts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A. Fecal microbiota transplantation and emerging applications.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. Nat Rev Gastroenterol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Hepatol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, 2012, 9(2):88-96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2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64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27.33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81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30.17 </w:t>
            </w:r>
          </w:p>
        </w:tc>
      </w:tr>
      <w:tr w:rsidR="00394440" w:rsidRPr="00BC6934" w:rsidTr="00BC6934">
        <w:trPr>
          <w:trHeight w:val="1350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lastRenderedPageBreak/>
              <w:t>27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Kelly C R, Kahn S, Kashyap P, et al. Update on Fecal Microbiota Transplantation 2015: Indications, Methodologies, Mechanisms, and Outlook.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Gastroenterology, 2015, 149(1):223-237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5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48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49.33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40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46.67 </w:t>
            </w:r>
          </w:p>
        </w:tc>
      </w:tr>
      <w:tr w:rsidR="00394440" w:rsidRPr="00BC6934" w:rsidTr="00BC6934">
        <w:trPr>
          <w:trHeight w:val="1125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8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Manichanh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C, Reeder J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Gibert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P, et al. Reshaping the gut microbiome with bacterial transplantation and antibiotic intake.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Genome Research, 2010, 20(10):1411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0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34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16.75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38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17.25 </w:t>
            </w:r>
          </w:p>
        </w:tc>
      </w:tr>
      <w:tr w:rsidR="00394440" w:rsidRPr="00BC6934" w:rsidTr="00BC6934">
        <w:trPr>
          <w:trHeight w:val="1125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9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Bagdasarian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N, Rao K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Malani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P N. Diagnosis and Treatment of Clostridium difficile in Adults: A Systematic Review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Jama, 2015, 313(4):398-408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5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39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46.33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43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47.67 </w:t>
            </w:r>
          </w:p>
        </w:tc>
      </w:tr>
      <w:tr w:rsidR="00394440" w:rsidRPr="00BC6934" w:rsidTr="00BC6934">
        <w:trPr>
          <w:trHeight w:val="1350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30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Cammarota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G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Ianiro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G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Gasbarrini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A. Fecal microbiota transplantation for the treatment of Clostridium difficile infection: a systematic review.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Journal of Clinical Gastroenterology, 2014, 48(8):693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4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35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33.75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41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35.25 </w:t>
            </w:r>
          </w:p>
        </w:tc>
      </w:tr>
      <w:tr w:rsidR="00394440" w:rsidRPr="00BC6934" w:rsidTr="00BC6934">
        <w:trPr>
          <w:trHeight w:val="1350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31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Ubeda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C, Bucci V, Caballero S, et al. Intestinal Microbiota Containing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Barnesiella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Species Cures Vancomycin-Resistant Enterococcus faecium Colonization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Infection &amp; Immunity, 2013, 81(3):965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3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27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25.40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44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28.80 </w:t>
            </w:r>
          </w:p>
        </w:tc>
      </w:tr>
      <w:tr w:rsidR="00394440" w:rsidRPr="00BC6934" w:rsidTr="00BC6934">
        <w:trPr>
          <w:trHeight w:val="1575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lastRenderedPageBreak/>
              <w:t>32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Kunde S, Pham A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Bonczyk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S, et al. Safety, tolerability, and clinical response after fecal transplantation in children and young adults with ulcerative colitis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Journal of Pediatric Gastroenterology &amp; Nutrition, 2013, 56(6):597-601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3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37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27.40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53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30.60 </w:t>
            </w:r>
          </w:p>
        </w:tc>
      </w:tr>
      <w:tr w:rsidR="00394440" w:rsidRPr="00BC6934" w:rsidTr="00BC6934">
        <w:trPr>
          <w:trHeight w:val="1350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33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Grehan M J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Borody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T J, Leis S M, et al. Durable alteration of the colonic microbiota by the administration of donor fecal flora.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Journal of Clinical Gastroenterology, 2010, 44(8):551-561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0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39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17.38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40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17.50 </w:t>
            </w:r>
          </w:p>
        </w:tc>
      </w:tr>
      <w:tr w:rsidR="00394440" w:rsidRPr="00BC6934" w:rsidTr="00BC6934">
        <w:trPr>
          <w:trHeight w:val="900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34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Aroniadis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O C, Brandt L J. Fecal microbiota </w:t>
            </w:r>
            <w:proofErr w:type="gram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transplantation:,</w:t>
            </w:r>
            <w:proofErr w:type="gram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past, present and future.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.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Curr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Opin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Gastroenterol, 2013, 29(1):79-84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3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47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29.40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35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27.00 </w:t>
            </w:r>
          </w:p>
        </w:tc>
      </w:tr>
      <w:tr w:rsidR="00394440" w:rsidRPr="00BC6934" w:rsidTr="00BC6934">
        <w:trPr>
          <w:trHeight w:val="1575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35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Kump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P K, Lackner S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Trajanoski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S, et al. Alteration of intestinal dysbiosis by fecal microbiota transplantation does not induce remission in patients with chronic active ulcerative colitis.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Inflammatory Bowel Diseases, 2013, 19(10):2155-65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3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33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26.60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19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23.80 </w:t>
            </w:r>
          </w:p>
        </w:tc>
      </w:tr>
      <w:tr w:rsidR="00394440" w:rsidRPr="00BC6934" w:rsidTr="00BC6934">
        <w:trPr>
          <w:trHeight w:val="1125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36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Hartstra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A V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Bouter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K E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Bäckhed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F, et al. Insights into the role of the microbiome in obesity and type 2 diabetes.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Diabetes Care, 2015, 38(1):159-165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5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31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43.67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26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42.00 </w:t>
            </w:r>
          </w:p>
        </w:tc>
      </w:tr>
      <w:tr w:rsidR="00394440" w:rsidRPr="00BC6934" w:rsidTr="00BC6934">
        <w:trPr>
          <w:trHeight w:val="1350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37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Levy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Maayan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Thaiss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, et al. Microbiota-Modulated Metabolites Shape the Intestinal Microenvironment by Regulating NLRP6 Inflammasome Signaling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Cell, 2015, 163(6):1428-1443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5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19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39.67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21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40.33 </w:t>
            </w:r>
          </w:p>
        </w:tc>
      </w:tr>
      <w:tr w:rsidR="00394440" w:rsidRPr="00BC6934" w:rsidTr="00BC6934">
        <w:trPr>
          <w:trHeight w:val="1575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lastRenderedPageBreak/>
              <w:t>38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Lee C H, Steiner T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Petrof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E O, et al. Frozen vs Fresh Fecal Microbiota Transplantation and Clinical Resolution of Diarrhea in Patients </w:t>
            </w:r>
            <w:proofErr w:type="gram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With</w:t>
            </w:r>
            <w:proofErr w:type="gram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Recurrent Clostridium difficile Infection: A Randomized Clinical Trial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Jama, 2016, 315(2):142-149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6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21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60.50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37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68.50 </w:t>
            </w:r>
          </w:p>
        </w:tc>
      </w:tr>
      <w:tr w:rsidR="00394440" w:rsidRPr="00BC6934" w:rsidTr="00BC6934">
        <w:trPr>
          <w:trHeight w:val="900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39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Alang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N, Kelly C R. Weight gain after fecal microbiota transplantation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Open Forum Infect Dis, 2015, 2(1</w:t>
            </w:r>
            <w:proofErr w:type="gram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):ofv</w:t>
            </w:r>
            <w:proofErr w:type="gram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004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5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17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39.00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29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43.00 </w:t>
            </w:r>
          </w:p>
        </w:tc>
      </w:tr>
      <w:tr w:rsidR="00394440" w:rsidRPr="00BC6934" w:rsidTr="00BC6934">
        <w:trPr>
          <w:trHeight w:val="1125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40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Floch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M H, Walker W A, Madsen K, et al. Recommendations for probiotic use-2011 update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. J Clin Gastroenterol,2011,45 </w:t>
            </w:r>
            <w:proofErr w:type="gram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Suppl:S</w:t>
            </w:r>
            <w:proofErr w:type="gram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68-S171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1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20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17.14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16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16.57 </w:t>
            </w:r>
          </w:p>
        </w:tc>
      </w:tr>
      <w:tr w:rsidR="00394440" w:rsidRPr="00BC6934" w:rsidTr="00BC6934">
        <w:trPr>
          <w:trHeight w:val="1575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41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Yoon S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S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, Brandt L J. Treatment of refractory/recurrent C. difficile-associated disease by donated stool transplanted via colonoscopy: a case series of 12 patients.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Journal of Clinical Gastroenterology, 2010, 44(8):562-566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0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10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13.75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25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15.63 </w:t>
            </w:r>
          </w:p>
        </w:tc>
      </w:tr>
      <w:tr w:rsidR="00394440" w:rsidRPr="00BC6934" w:rsidTr="00BC6934">
        <w:trPr>
          <w:trHeight w:val="1800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42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Silverman M S, Davis I, Pillai D R. Success of self-administered home fecal transplantation for chronic Clostridium difficile infection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Clinical Gastroenterology &amp; Hepatology the Official Clinical Practice Journal of the American Gastroenterological Association, 2010, 8(5):471-3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0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11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13.88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23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15.38 </w:t>
            </w:r>
          </w:p>
        </w:tc>
      </w:tr>
      <w:tr w:rsidR="00394440" w:rsidRPr="00BC6934" w:rsidTr="00BC6934">
        <w:trPr>
          <w:trHeight w:val="709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43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Rohlke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F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Surawicz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C M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Stollman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N. Fecal flora reconstitution for recurrent Clostridium difficile 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lastRenderedPageBreak/>
              <w:t>infection: results and methodology.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Journal of Clinical Gastroenterology, 2010, 44(8):567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lastRenderedPageBreak/>
              <w:t>2010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10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13.75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34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16.75 </w:t>
            </w:r>
          </w:p>
        </w:tc>
      </w:tr>
      <w:tr w:rsidR="00394440" w:rsidRPr="00BC6934" w:rsidTr="00BC6934">
        <w:trPr>
          <w:trHeight w:val="1125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44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Satokari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R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Grönroos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T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Laitinen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K, et al. Bifidobacterium and Lactobacillus DNA in the human placenta.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Letters in Applied Microbiology, 2009, 48(1):8–12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09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15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12.78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19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13.22 </w:t>
            </w:r>
          </w:p>
        </w:tc>
      </w:tr>
      <w:tr w:rsidR="00394440" w:rsidRPr="00BC6934" w:rsidTr="00BC6934">
        <w:trPr>
          <w:trHeight w:val="1350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45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Kelly C R, De L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L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Jasutkar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N. Fecal microbiota transplantation for relapsing Clostridium difficile infection in 26 patients: methodology and results.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Journal of Clinical Gastroenterology, 2012, 46(2):145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2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07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17.83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85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30.83 </w:t>
            </w:r>
          </w:p>
        </w:tc>
      </w:tr>
      <w:tr w:rsidR="00394440" w:rsidRPr="00BC6934" w:rsidTr="00BC6934">
        <w:trPr>
          <w:trHeight w:val="1575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46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Drekonja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D, Reich J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Gezahegn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S, et al. Fecal Microbiota Transplantation for Clostridium difficile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InfectionA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Systematic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ReviewFecal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Microbiota Transplantation for Clostridium difficile Infection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Annals of Internal Medicine, 2015, 313(7):725-726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5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06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35.33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21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40.33 </w:t>
            </w:r>
          </w:p>
        </w:tc>
      </w:tr>
      <w:tr w:rsidR="00394440" w:rsidRPr="00BC6934" w:rsidTr="00BC6934">
        <w:trPr>
          <w:trHeight w:val="1125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47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Zhang F, Luo W, Shi Y, et al. Should we standardize the 1,700-year-old fecal microbiota transplantation?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American Journal of Gastroenterology, 2012, 107(11):1755-6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2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08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18.00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14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19.00 </w:t>
            </w:r>
          </w:p>
        </w:tc>
      </w:tr>
      <w:tr w:rsidR="00394440" w:rsidRPr="00BC6934" w:rsidTr="00BC6934">
        <w:trPr>
          <w:trHeight w:val="1350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48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Zheng P, Zeng B, Zhou C, et al. Gut microbiome remodeling induces depressive-like behaviors through a pathway mediated by the host's metabolism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Mol Psychiatry, 2016, 21(6):786-796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6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06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53.00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01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50.50 </w:t>
            </w:r>
          </w:p>
        </w:tc>
      </w:tr>
      <w:tr w:rsidR="00394440" w:rsidRPr="00BC6934" w:rsidTr="00BC6934">
        <w:trPr>
          <w:trHeight w:val="1575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lastRenderedPageBreak/>
              <w:t>49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Damman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C J, Miller S I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Surawicz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C M, et al. The microbiome and inflammatory bowel disease: </w:t>
            </w:r>
            <w:proofErr w:type="gram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is</w:t>
            </w:r>
            <w:proofErr w:type="gram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there a therapeutic role for fecal microbiota transplantation?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American Journal of Gastroenterology, 2012, 107(10):1452-9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2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03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17.17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08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18.00 </w:t>
            </w:r>
          </w:p>
        </w:tc>
      </w:tr>
      <w:tr w:rsidR="00394440" w:rsidRPr="00BC6934" w:rsidTr="00BC6934">
        <w:trPr>
          <w:trHeight w:val="1350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50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Ussar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S, Griffin N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Bezy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O, et al. Interactions between Gut Microbiota, Host Genetics and Diet Modulate the Predisposition to Obesity and Metabolic Syndrome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Cell Metabolism, 2015, 22(3):516-530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5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95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31.67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89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29.67 </w:t>
            </w:r>
          </w:p>
        </w:tc>
      </w:tr>
      <w:tr w:rsidR="00394440" w:rsidRPr="00BC6934" w:rsidTr="00BC6934">
        <w:trPr>
          <w:trHeight w:val="1125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51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Lo V A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Zacur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G M. Clostridium difficile infection: an update on epidemiology, risk factors, and therapeutic options.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Current Opinion in Gastroenterology, 2012, 28(1):1-9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2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95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15.83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08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18.00 </w:t>
            </w:r>
          </w:p>
        </w:tc>
      </w:tr>
      <w:tr w:rsidR="00394440" w:rsidRPr="00BC6934" w:rsidTr="00BC6934">
        <w:trPr>
          <w:trHeight w:val="1350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52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De Leon L M, Watson J B, Kelly C R. Transient flare of ulcerative colitis after fecal microbiota transplantation </w:t>
            </w:r>
            <w:proofErr w:type="gram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for  recurrent</w:t>
            </w:r>
            <w:proofErr w:type="gram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Clostridium difficile infection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Clin Gastroenterol Hepatol,2013,11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(8):1036-1038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3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89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17.80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98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19.60 </w:t>
            </w:r>
          </w:p>
        </w:tc>
      </w:tr>
      <w:tr w:rsidR="00394440" w:rsidRPr="00BC6934" w:rsidTr="00BC6934">
        <w:trPr>
          <w:trHeight w:val="1575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53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Weingarden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A R, Chen C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Bobr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A, et al. Microbiota transplantation restores normal fecal bile acid composition in recurrent Clostridium difficile infection.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American Journal of Physiology Gastrointestinal &amp; Liver Physiology, 2014, 306(4</w:t>
            </w:r>
            <w:proofErr w:type="gram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):G</w:t>
            </w:r>
            <w:proofErr w:type="gram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310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4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90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22.50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07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26.75 </w:t>
            </w:r>
          </w:p>
        </w:tc>
      </w:tr>
      <w:tr w:rsidR="00394440" w:rsidRPr="00BC6934" w:rsidTr="00BC6934">
        <w:trPr>
          <w:trHeight w:val="1125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lastRenderedPageBreak/>
              <w:t>54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Li S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S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, Zhu A, Benes V, et al. Durable coexistence of donor and recipient strains after fecal microbiota transplantation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Science, 2016, 352(6285):586-589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6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88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44.00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87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43.50 </w:t>
            </w:r>
          </w:p>
        </w:tc>
      </w:tr>
      <w:tr w:rsidR="00394440" w:rsidRPr="00BC6934" w:rsidTr="00BC6934">
        <w:trPr>
          <w:trHeight w:val="900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55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Chevalier C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Stojanović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O, Colin D J, et al. Gut Microbiota Orchestrates Energy Homeostasis during Cold.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Cell, 2015, 163(6):1360-74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5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88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29.33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01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33.67 </w:t>
            </w:r>
          </w:p>
        </w:tc>
      </w:tr>
      <w:tr w:rsidR="00394440" w:rsidRPr="00BC6934" w:rsidTr="00BC6934">
        <w:trPr>
          <w:trHeight w:val="1350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56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Feng T, Qin H, Wang L, et al. Th17 Cells Induce Colitis and Promote Th1 Cell Responses through IL-17 Induction of Innate IL-12 and IL-23 Production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Journal of Immunology, 2011, 186(11):6313-6318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1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90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12.86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91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13.00 </w:t>
            </w:r>
          </w:p>
        </w:tc>
      </w:tr>
      <w:tr w:rsidR="00394440" w:rsidRPr="00BC6934" w:rsidTr="00BC6934">
        <w:trPr>
          <w:trHeight w:val="1350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57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Kelly C R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Khoruts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A, Staley C, et al. Effect of Fecal Microbiota Transplantation on Recurrence in Multiply Recurrent Clostridium </w:t>
            </w:r>
            <w:proofErr w:type="gram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difficile</w:t>
            </w:r>
            <w:proofErr w:type="gram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Infection: A Randomized Trial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Ann Intern Med,2016,165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(9):609-616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6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81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40.50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86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43.00 </w:t>
            </w:r>
          </w:p>
        </w:tc>
      </w:tr>
      <w:tr w:rsidR="00394440" w:rsidRPr="00BC6934" w:rsidTr="00BC6934">
        <w:trPr>
          <w:trHeight w:val="1575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58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Mackay C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Salminen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S, Wong G, et al. The gut microbiota and inflammatory noncommunicable diseases: Associations and potentials for gut microbiota therapies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Journal of Allergy &amp; Clinical Immunology, 2015, 135(1):3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5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83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27.67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87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29.00 </w:t>
            </w:r>
          </w:p>
        </w:tc>
      </w:tr>
      <w:tr w:rsidR="00394440" w:rsidRPr="00BC6934" w:rsidTr="00BC6934">
        <w:trPr>
          <w:trHeight w:val="1125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59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Seekatz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A M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Aas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J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Gessert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C E, et al. Recovery of the gut microbiome following fecal microbiota transplantation.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.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Mbio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, 2014, 5(3):00893-14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4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82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20.50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93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23.25 </w:t>
            </w:r>
          </w:p>
        </w:tc>
      </w:tr>
      <w:tr w:rsidR="00394440" w:rsidRPr="00BC6934" w:rsidTr="00BC6934">
        <w:trPr>
          <w:trHeight w:val="1575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lastRenderedPageBreak/>
              <w:t>60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Brandt L J. American Journal of Gastroenterology Lecture: Intestinal Microbiota and the Role of Fecal Microbiota Transplant (FMT) in Treatment of C. difficile Infection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American Journal of Gastroenterology, 2013, 108(2):177-185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3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83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16.60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02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20.40 </w:t>
            </w:r>
          </w:p>
        </w:tc>
      </w:tr>
      <w:tr w:rsidR="00394440" w:rsidRPr="00BC6934" w:rsidTr="00BC6934">
        <w:trPr>
          <w:trHeight w:val="1125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61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Petrof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E O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Khoruts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A. From stool transplants to next-generation microbiota therapeutics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Gastroenterology, 2014, 146(6):1573-1582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4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82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20.50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88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22.00 </w:t>
            </w:r>
          </w:p>
        </w:tc>
      </w:tr>
      <w:tr w:rsidR="00394440" w:rsidRPr="00BC6934" w:rsidTr="00BC6934">
        <w:trPr>
          <w:trHeight w:val="1350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62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Brandt L J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Aroniadis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O C. An overview of fecal microbiota transplantation: techniques, indications, and outcomes.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Gastrointestinal Endoscopy, 2013, 78(2):240-9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3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94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18.80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85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17.00 </w:t>
            </w:r>
          </w:p>
        </w:tc>
      </w:tr>
      <w:tr w:rsidR="00394440" w:rsidRPr="00BC6934" w:rsidTr="00BC6934">
        <w:trPr>
          <w:trHeight w:val="1125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63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Garborg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K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Waagsbø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B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Stallemo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A, et al. Results of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faecal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donor instillation therapy for recurrent Clostridium difficile-associated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diarrhoea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2010, 42(11-12):857-861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0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77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9.63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81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10.13 </w:t>
            </w:r>
          </w:p>
        </w:tc>
      </w:tr>
      <w:tr w:rsidR="00394440" w:rsidRPr="00BC6934" w:rsidTr="00BC6934">
        <w:trPr>
          <w:trHeight w:val="1125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64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Benakis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C, Brea D, Caballero S, et al. Commensal microbiota affects ischemic stroke outcome by regulating intestinal Î³Î´ T cells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Nature Medicine, 2016, 22(5):516-523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6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77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38.50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77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38.50 </w:t>
            </w:r>
          </w:p>
        </w:tc>
      </w:tr>
      <w:tr w:rsidR="00394440" w:rsidRPr="00BC6934" w:rsidTr="00BC6934">
        <w:trPr>
          <w:trHeight w:val="1350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65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Langdon A, Crook N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Dantas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G. The effects of antibiotics on the microbiome throughout development and alternative approaches for therapeutic modulation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Genome Medicine, 2016, 8(1):39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6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76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38.00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90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45.00 </w:t>
            </w:r>
          </w:p>
        </w:tc>
      </w:tr>
      <w:tr w:rsidR="00394440" w:rsidRPr="00BC6934" w:rsidTr="00BC6934">
        <w:trPr>
          <w:trHeight w:val="1350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lastRenderedPageBreak/>
              <w:t>66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Crouzet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L, Gaultier E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Del'Homme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C, et al. The hypersensitivity to colonic distension of IBS patients can be transferred to rats through their fecal microbiota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.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Neurogastroenterol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Motil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, 2013, 25(4</w:t>
            </w:r>
            <w:proofErr w:type="gram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):e</w:t>
            </w:r>
            <w:proofErr w:type="gram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72-e282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3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79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15.80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82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16.40 </w:t>
            </w:r>
          </w:p>
        </w:tc>
      </w:tr>
      <w:tr w:rsidR="00394440" w:rsidRPr="00BC6934" w:rsidTr="00BC6934">
        <w:trPr>
          <w:trHeight w:val="2025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67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Zipursky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J S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Sidorsky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T I, Freedman C A, et al. Patient attitudes toward the use of fecal microbiota transplantation in the treatment of recurrent Clostridium difficile infection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. Clinical Infectious Diseases </w:t>
            </w:r>
            <w:proofErr w:type="gram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An</w:t>
            </w:r>
            <w:proofErr w:type="gram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Official Publication of the Infectious Diseases Society of America, 2012, 55(12):1652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2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75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12.50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71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11.83 </w:t>
            </w:r>
          </w:p>
        </w:tc>
      </w:tr>
      <w:tr w:rsidR="00394440" w:rsidRPr="00BC6934" w:rsidTr="00BC6934">
        <w:trPr>
          <w:trHeight w:val="1800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68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Weingarden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A, González A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Vázquezbaeza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Y, et al. Dynamic changes in short- and long-term bacterial composition following fecal microbiota transplantation for recurrent Clostridium difficile infection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Microbiome,3,1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(2015-03-30), 2015, 3(1):10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5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71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23.67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89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29.67 </w:t>
            </w:r>
          </w:p>
        </w:tc>
      </w:tr>
      <w:tr w:rsidR="00394440" w:rsidRPr="00BC6934" w:rsidTr="00BC6934">
        <w:trPr>
          <w:trHeight w:val="1350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69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Kassam Z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Hundal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R, Marshall J K, et al. Fecal Transplant via Retention Enema for Refractory or Recurrent Clostridium difficile Infection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Archives of Internal Medicine, 2012, 172(2):191-193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2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73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12.17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76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12.67 </w:t>
            </w:r>
          </w:p>
        </w:tc>
      </w:tr>
      <w:tr w:rsidR="00394440" w:rsidRPr="00BC6934" w:rsidTr="00BC6934">
        <w:trPr>
          <w:trHeight w:val="1125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70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Rosenbaum M, Knight R, Leibel R L. The gut microbiota in human energy homeostasis and obesity.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. Trends in Endocrinology &amp; Metabolism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Tem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, 2015, 26(9):493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5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71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23.67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81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27.00 </w:t>
            </w:r>
          </w:p>
        </w:tc>
      </w:tr>
      <w:tr w:rsidR="00394440" w:rsidRPr="00BC6934" w:rsidTr="00BC6934">
        <w:trPr>
          <w:trHeight w:val="1350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lastRenderedPageBreak/>
              <w:t>71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Song Y, Garg S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Girotra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M, et al. Microbiota Dynamics in Patients Treated with Fecal Microbiota Transplantation for Recurrent Clostridium difficile Infection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.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Plos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One, 2013, 8(11</w:t>
            </w:r>
            <w:proofErr w:type="gram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):e</w:t>
            </w:r>
            <w:proofErr w:type="gram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81330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3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75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15.00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82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16.40 </w:t>
            </w:r>
          </w:p>
        </w:tc>
      </w:tr>
      <w:tr w:rsidR="00394440" w:rsidRPr="00BC6934" w:rsidTr="00BC6934">
        <w:trPr>
          <w:trHeight w:val="900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72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Pang X, Hua X, Qian Y, et al. Inter-species transplantation of gut microbiota from human to pigs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.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Isme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Journal, 2007, 1(2):156-162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07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79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7.18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81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7.36 </w:t>
            </w:r>
          </w:p>
        </w:tc>
      </w:tr>
      <w:tr w:rsidR="00394440" w:rsidRPr="00BC6934" w:rsidTr="00BC6934">
        <w:trPr>
          <w:trHeight w:val="1350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73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Schaubeck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M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Clavel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T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Calasan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J, et al.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Dysbiotic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gut microbiota causes transmissible Crohn's disease-like ileitis independent of failure in antimicrobial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defence</w:t>
            </w:r>
            <w:proofErr w:type="spellEnd"/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Gut, 2016, 65(2):225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6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70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35.00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75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37.50 </w:t>
            </w:r>
          </w:p>
        </w:tc>
      </w:tr>
      <w:tr w:rsidR="00394440" w:rsidRPr="00BC6934" w:rsidTr="00BC6934">
        <w:trPr>
          <w:trHeight w:val="1125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74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Rohlke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F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Stollman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N. Fecal microbiota transplantation in relapsing Clostridium difficile infection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Therapeutic Advances in Gastroenterology, 2012, 5(6):403-20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2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73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12.17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68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11.33 </w:t>
            </w:r>
          </w:p>
        </w:tc>
      </w:tr>
      <w:tr w:rsidR="00394440" w:rsidRPr="00BC6934" w:rsidTr="00BC6934">
        <w:trPr>
          <w:trHeight w:val="1125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75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Shanahan F, Quigley E M. Manipulation of the microbiota for treatment of IBS and IBD-challenges and controversies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Gastroenterology, 2014, 146(6):1554-1563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4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73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18.25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67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16.75 </w:t>
            </w:r>
          </w:p>
        </w:tc>
      </w:tr>
      <w:tr w:rsidR="00394440" w:rsidRPr="00BC6934" w:rsidTr="00BC6934">
        <w:trPr>
          <w:trHeight w:val="1125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76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Lemon K P, Armitage G C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Relman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D A, et al. Microbiota-targeted therapies: an ecological perspective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Science Translational Medicine, 2012, 4(137):137rv5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2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70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11.67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59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9.83 </w:t>
            </w:r>
          </w:p>
        </w:tc>
      </w:tr>
      <w:tr w:rsidR="00394440" w:rsidRPr="00BC6934" w:rsidTr="00BC6934">
        <w:trPr>
          <w:trHeight w:val="900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lastRenderedPageBreak/>
              <w:t>77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Mehal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W Z. The Gordian Knot of dysbiosis, obesity and NAFLD.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Nature Reviews Gastroenterology &amp; Hepatology, 2013, 10(11):637-44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3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71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14.20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07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21.40 </w:t>
            </w:r>
          </w:p>
        </w:tc>
      </w:tr>
      <w:tr w:rsidR="00394440" w:rsidRPr="00BC6934" w:rsidTr="00BC6934">
        <w:trPr>
          <w:trHeight w:val="1125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78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Lau K, Benitez P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Ardissone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A, et al. Inhibition of type 1 diabetes correlated to a Lactobacillus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johnsonii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N6.2-mediated Th17 bias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Journal of Immunology, 2011, 186(6):3538-3546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1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69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9.86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73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10.43 </w:t>
            </w:r>
          </w:p>
        </w:tc>
      </w:tr>
      <w:tr w:rsidR="00394440" w:rsidRPr="00BC6934" w:rsidTr="00BC6934">
        <w:trPr>
          <w:trHeight w:val="2025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79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Konijeti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G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G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, Sauk J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Shrime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M G, et al. Cost-effectiveness of competing strategies for management of recurrent Clostridium difficile infection: a decision analysis.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. Clinical Infectious Diseases </w:t>
            </w:r>
            <w:proofErr w:type="gram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An</w:t>
            </w:r>
            <w:proofErr w:type="gram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Official Publication of the Infectious Diseases Society of America, 2014, 58(11):1507-14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4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66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16.50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69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17.25 </w:t>
            </w:r>
          </w:p>
        </w:tc>
      </w:tr>
      <w:tr w:rsidR="00394440" w:rsidRPr="00BC6934" w:rsidTr="00BC6934">
        <w:trPr>
          <w:trHeight w:val="1125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80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Holmes E, Kinross J, Gibson G R, et al. Therapeutic modulation of microbiota-host metabolic interactions.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Science Translational Medicine, 2012, 4(137):137rv6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2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69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11.50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04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17.33 </w:t>
            </w:r>
          </w:p>
        </w:tc>
      </w:tr>
      <w:tr w:rsidR="00394440" w:rsidRPr="00BC6934" w:rsidTr="00BC6934">
        <w:trPr>
          <w:trHeight w:val="1350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81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Collins S M, Kassam Z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Bercik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P. The adoptive transfer of behavioral phenotype via the intestinal microbiota: experimental evidence and clinical implications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.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Curr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Opin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Microbiol,2013,16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(3):240-245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3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64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12.80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65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13.00 </w:t>
            </w:r>
          </w:p>
        </w:tc>
      </w:tr>
      <w:tr w:rsidR="00394440" w:rsidRPr="00BC6934" w:rsidTr="00BC6934">
        <w:trPr>
          <w:trHeight w:val="1125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82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Russell G, Kaplan J, Ferraro M, et al. Fecal bacteriotherapy for relapsing Clostridium difficile infection in a child: a proposed treatment protocol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Pediatrics, 2010, 126(1</w:t>
            </w:r>
            <w:proofErr w:type="gram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):e</w:t>
            </w:r>
            <w:proofErr w:type="gram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39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0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70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8.75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69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8.63 </w:t>
            </w:r>
          </w:p>
        </w:tc>
      </w:tr>
      <w:tr w:rsidR="00394440" w:rsidRPr="00BC6934" w:rsidTr="00BC6934">
        <w:trPr>
          <w:trHeight w:val="1125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lastRenderedPageBreak/>
              <w:t>83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Bernstein C N. Treatment of IBD: Where We Are and Where We Are Going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American Journal of Gastroenterology, 2015, 110(1):114-26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5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63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21.00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70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23.33 </w:t>
            </w:r>
          </w:p>
        </w:tc>
      </w:tr>
      <w:tr w:rsidR="00394440" w:rsidRPr="00BC6934" w:rsidTr="00BC6934">
        <w:trPr>
          <w:trHeight w:val="1125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84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Willing B P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Vacharaksa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A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Croxen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M, et al. Altering Host Resistance to Infections through Microbial Transplantation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.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Plos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One, 2011, 6(10</w:t>
            </w:r>
            <w:proofErr w:type="gram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):e</w:t>
            </w:r>
            <w:proofErr w:type="gram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6988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1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62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8.86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65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9.29 </w:t>
            </w:r>
          </w:p>
        </w:tc>
      </w:tr>
      <w:tr w:rsidR="00394440" w:rsidRPr="00BC6934" w:rsidTr="00BC6934">
        <w:trPr>
          <w:trHeight w:val="1125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85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Berg A M, Kelly C P, Francis A.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Farraye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MD MSc. Clostridium difficile infection in the inflammatory bowel disease patient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Inflammatory Bowel Diseases, 2012, 19(1):194-204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3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63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12.60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68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13.60 </w:t>
            </w:r>
          </w:p>
        </w:tc>
      </w:tr>
      <w:tr w:rsidR="00394440" w:rsidRPr="00BC6934" w:rsidTr="00BC6934">
        <w:trPr>
          <w:trHeight w:val="1350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86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Suskind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D L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Brittnacher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M J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Wahbeh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G, et al. Fecal microbial transplant effect on clinical outcomes and fecal microbiome in active Crohn's disease.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Inflammatory Bowel Diseases, 2015, 21(3):556-63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5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69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23.00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67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22.33 </w:t>
            </w:r>
          </w:p>
        </w:tc>
      </w:tr>
      <w:tr w:rsidR="00394440" w:rsidRPr="00BC6934" w:rsidTr="00BC6934">
        <w:trPr>
          <w:trHeight w:val="1350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87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Khanna S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Pardi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D S, Kelly C R, et al. A Novel Microbiome Therapeutic Increases Gut Microbial Diversity and Prevents Recurrent Clostridium </w:t>
            </w:r>
            <w:proofErr w:type="gram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difficile</w:t>
            </w:r>
            <w:proofErr w:type="gram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Infection.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Journal of Infectious Diseases, 2016, 214(2):173-181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6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59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29.50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58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29.00 </w:t>
            </w:r>
          </w:p>
        </w:tc>
      </w:tr>
      <w:tr w:rsidR="00394440" w:rsidRPr="00BC6934" w:rsidTr="00BC6934">
        <w:trPr>
          <w:trHeight w:val="1125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88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Baxter N T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Zackular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J P, Chen G Y, et al. Structure of the gut microbiome following colonization with human feces determines colonic tumor burden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Microbiome, 2014, 2(1):20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4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63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15.75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72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18.00 </w:t>
            </w:r>
          </w:p>
        </w:tc>
      </w:tr>
      <w:tr w:rsidR="00394440" w:rsidRPr="00BC6934" w:rsidTr="00BC6934">
        <w:trPr>
          <w:trHeight w:val="1125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lastRenderedPageBreak/>
              <w:t>89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Cammarota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G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Ianiro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G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Cianci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R, et al. The involvement of gut microbiota in inflammatory bowel disease pathogenesis: Potential for therapy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.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Pharmacol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Ther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, 2015, 149:191-212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5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65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21.67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62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20.67 </w:t>
            </w:r>
          </w:p>
        </w:tc>
      </w:tr>
      <w:tr w:rsidR="00394440" w:rsidRPr="00BC6934" w:rsidTr="00BC6934">
        <w:trPr>
          <w:trHeight w:val="1125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90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Duca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F A, Sakar Y, Lepage P, et al. Replication of obesity and associated signaling pathways through transfer of microbiota from obese-prone rats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Diabetes, 2014, 63(5):1624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4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64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16.00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70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17.50 </w:t>
            </w:r>
          </w:p>
        </w:tc>
      </w:tr>
      <w:tr w:rsidR="00394440" w:rsidRPr="00BC6934" w:rsidTr="00BC6934">
        <w:trPr>
          <w:trHeight w:val="1125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91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Borody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T J, Campbell J. Fe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cal Microbiota Transplantation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: Techniques, Applications, and Issues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Gastroenterol Clin North Am, 2012, 41(4):781-803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2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63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10.50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57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9.50 </w:t>
            </w:r>
          </w:p>
        </w:tc>
      </w:tr>
      <w:tr w:rsidR="00394440" w:rsidRPr="00BC6934" w:rsidTr="00BC6934">
        <w:trPr>
          <w:trHeight w:val="1350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92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Kelly J R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Borre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Y, O' B C, et al. Transferring the blues: Depression-associated gut microbiota induces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neurobehavioural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changes in the rat.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Journal of Psychiatric Research, 2016, 82:109-118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6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64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32.00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68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34.00 </w:t>
            </w:r>
          </w:p>
        </w:tc>
      </w:tr>
      <w:tr w:rsidR="00394440" w:rsidRPr="00BC6934" w:rsidTr="00BC6934">
        <w:trPr>
          <w:trHeight w:val="1350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93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Cui B, Feng Q, Wang H, et al. Fecal microbiota transplantation through mid-gut for refractory Crohn's disease: safety, feasibility, and efficacy trial results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. J Gastroenterol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Hepatol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, 2015, 30(1):51-58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5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69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23.00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66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22.00 </w:t>
            </w:r>
          </w:p>
        </w:tc>
      </w:tr>
      <w:tr w:rsidR="00394440" w:rsidRPr="00BC6934" w:rsidTr="00BC6934">
        <w:trPr>
          <w:trHeight w:val="1350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94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Shahinas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D, Silverman M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Sittler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T, et al. Toward an Understanding of Changes in Diversity Associated with Fecal Microbiome Transplantation Based on 16S rRNA Gene Deep Sequencing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.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Mbio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, 2012, 3(5):53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2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55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9.17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66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11.00 </w:t>
            </w:r>
          </w:p>
        </w:tc>
      </w:tr>
      <w:tr w:rsidR="00394440" w:rsidRPr="00BC6934" w:rsidTr="00BC6934">
        <w:trPr>
          <w:trHeight w:val="1125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lastRenderedPageBreak/>
              <w:t>95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Brandt L J, Reddy S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S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Fecal microbiota transplantation for recurrent clostridium difficile infection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. Journal of Clinical Gastroenterology, 2011, 45 </w:t>
            </w:r>
            <w:proofErr w:type="gram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Suppl(</w:t>
            </w:r>
            <w:proofErr w:type="gram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Suppl):S159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1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59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8.43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63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9.00 </w:t>
            </w:r>
          </w:p>
        </w:tc>
      </w:tr>
      <w:tr w:rsidR="00394440" w:rsidRPr="00BC6934" w:rsidTr="00BC6934">
        <w:trPr>
          <w:trHeight w:val="1125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96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Brandt L J, Reddy S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S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Fecal microbiota transplantation for recurrent clostridium difficile infection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. Journal of Clinical Gastroenterology, 2011, 45 </w:t>
            </w:r>
            <w:proofErr w:type="gram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Suppl(</w:t>
            </w:r>
            <w:proofErr w:type="gram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Suppl):S159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5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64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21.33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53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17.67 </w:t>
            </w:r>
          </w:p>
        </w:tc>
      </w:tr>
      <w:tr w:rsidR="00394440" w:rsidRPr="00BC6934" w:rsidTr="00BC6934">
        <w:trPr>
          <w:trHeight w:val="1125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97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Rubin T A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Gessert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C E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Aas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J, et al. Fecal microbiome transplantation for recurrent Clostridium difficile infection: report on a case series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Anaerobe, 2013, 19(2):22-26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3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55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11.00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48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9.60 </w:t>
            </w:r>
          </w:p>
        </w:tc>
      </w:tr>
      <w:tr w:rsidR="00394440" w:rsidRPr="00BC6934" w:rsidTr="00BC6934">
        <w:trPr>
          <w:trHeight w:val="1350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98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Neemann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K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Eichele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D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D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, Smith P W, et al. Fecal microbiota transplantation for fulminant Clostridium difficile infection in an allogeneic stem cell transplant patient.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Transplant Infectious Disease, 2012, 14(6</w:t>
            </w:r>
            <w:proofErr w:type="gram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):E</w:t>
            </w:r>
            <w:proofErr w:type="gram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61–E165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2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52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8.67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61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10.17 </w:t>
            </w:r>
          </w:p>
        </w:tc>
      </w:tr>
      <w:tr w:rsidR="00394440" w:rsidRPr="00BC6934" w:rsidTr="00AE278F">
        <w:trPr>
          <w:trHeight w:val="1575"/>
        </w:trPr>
        <w:tc>
          <w:tcPr>
            <w:tcW w:w="993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99</w:t>
            </w:r>
          </w:p>
        </w:tc>
        <w:tc>
          <w:tcPr>
            <w:tcW w:w="5386" w:type="dxa"/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Fransen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F, </w:t>
            </w: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Zagato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E, Mazzini E, et al. BALB/c and C57BL/6 Mice Differ in Polyreactive IgA Abundance, which Impacts the Generation of Antigen-Specific IgA and Microbiota Diversity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Immunity, 2015, 43(3):527-540.</w:t>
            </w:r>
          </w:p>
        </w:tc>
        <w:tc>
          <w:tcPr>
            <w:tcW w:w="1134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5</w:t>
            </w:r>
          </w:p>
        </w:tc>
        <w:tc>
          <w:tcPr>
            <w:tcW w:w="1418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48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16.00 </w:t>
            </w:r>
          </w:p>
        </w:tc>
        <w:tc>
          <w:tcPr>
            <w:tcW w:w="1559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59</w:t>
            </w:r>
          </w:p>
        </w:tc>
        <w:tc>
          <w:tcPr>
            <w:tcW w:w="1701" w:type="dxa"/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19.67 </w:t>
            </w:r>
          </w:p>
        </w:tc>
      </w:tr>
      <w:tr w:rsidR="00394440" w:rsidRPr="00BC6934" w:rsidTr="00AE278F">
        <w:trPr>
          <w:trHeight w:val="1125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100</w:t>
            </w:r>
          </w:p>
        </w:tc>
        <w:tc>
          <w:tcPr>
            <w:tcW w:w="538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94440" w:rsidRPr="00BC6934" w:rsidRDefault="00394440" w:rsidP="0039444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proofErr w:type="spellStart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Chassaing</w:t>
            </w:r>
            <w:proofErr w:type="spellEnd"/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B, Gewirtz A T. Gut microbiota, low-grade inflammation, and metabolic syndrome.</w:t>
            </w:r>
            <w:r w:rsidR="00541520"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 [J]</w:t>
            </w: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. Toxicologic Pathology, 2014, 42(1):49-53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201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4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12.25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5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94440" w:rsidRPr="00BC6934" w:rsidRDefault="00394440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BC6934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13.00 </w:t>
            </w:r>
          </w:p>
        </w:tc>
      </w:tr>
    </w:tbl>
    <w:p w:rsidR="00394440" w:rsidRPr="00BC6934" w:rsidRDefault="00394440">
      <w:pPr>
        <w:rPr>
          <w:rFonts w:ascii="Times New Roman" w:hAnsi="Times New Roman" w:cs="Times New Roman"/>
          <w:sz w:val="24"/>
          <w:szCs w:val="24"/>
        </w:rPr>
      </w:pPr>
    </w:p>
    <w:sectPr w:rsidR="00394440" w:rsidRPr="00BC6934" w:rsidSect="00BC693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E2D9A" w:rsidRDefault="001E2D9A" w:rsidP="00394440">
      <w:r>
        <w:separator/>
      </w:r>
    </w:p>
  </w:endnote>
  <w:endnote w:type="continuationSeparator" w:id="0">
    <w:p w:rsidR="001E2D9A" w:rsidRDefault="001E2D9A" w:rsidP="003944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a9c1b374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E2D9A" w:rsidRDefault="001E2D9A" w:rsidP="00394440">
      <w:r>
        <w:separator/>
      </w:r>
    </w:p>
  </w:footnote>
  <w:footnote w:type="continuationSeparator" w:id="0">
    <w:p w:rsidR="001E2D9A" w:rsidRDefault="001E2D9A" w:rsidP="003944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Q0MDQ1M7SwMDc2MrJQ0lEKTi0uzszPAykwqgUAaqlCUSwAAAA="/>
  </w:docVars>
  <w:rsids>
    <w:rsidRoot w:val="00DD01EF"/>
    <w:rsid w:val="001E2D9A"/>
    <w:rsid w:val="00394440"/>
    <w:rsid w:val="00541520"/>
    <w:rsid w:val="0062424D"/>
    <w:rsid w:val="008F6E2F"/>
    <w:rsid w:val="009734D7"/>
    <w:rsid w:val="00AE278F"/>
    <w:rsid w:val="00BC6934"/>
    <w:rsid w:val="00DD01EF"/>
    <w:rsid w:val="00ED5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C98441"/>
  <w15:chartTrackingRefBased/>
  <w15:docId w15:val="{7FB94C32-C821-4B03-816E-AB538E475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44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44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44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4440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394440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394440"/>
    <w:rPr>
      <w:color w:val="800080"/>
      <w:u w:val="single"/>
    </w:rPr>
  </w:style>
  <w:style w:type="paragraph" w:customStyle="1" w:styleId="font5">
    <w:name w:val="font5"/>
    <w:basedOn w:val="a"/>
    <w:rsid w:val="0039444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39444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4">
    <w:name w:val="xl64"/>
    <w:basedOn w:val="a"/>
    <w:rsid w:val="00394440"/>
    <w:pPr>
      <w:widowControl/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39444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39444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394440"/>
    <w:pPr>
      <w:widowControl/>
      <w:spacing w:before="100" w:beforeAutospacing="1" w:after="100" w:afterAutospacing="1"/>
      <w:jc w:val="left"/>
      <w:textAlignment w:val="top"/>
    </w:pPr>
    <w:rPr>
      <w:rFonts w:ascii="AdvTTa9c1b374" w:eastAsia="宋体" w:hAnsi="AdvTTa9c1b374" w:cs="宋体"/>
      <w:color w:val="231F20"/>
      <w:kern w:val="0"/>
      <w:sz w:val="16"/>
      <w:szCs w:val="16"/>
    </w:rPr>
  </w:style>
  <w:style w:type="paragraph" w:customStyle="1" w:styleId="xl68">
    <w:name w:val="xl68"/>
    <w:basedOn w:val="a"/>
    <w:rsid w:val="00394440"/>
    <w:pPr>
      <w:widowControl/>
      <w:spacing w:before="100" w:beforeAutospacing="1" w:after="100" w:afterAutospacing="1"/>
      <w:jc w:val="left"/>
      <w:textAlignment w:val="top"/>
    </w:pPr>
    <w:rPr>
      <w:rFonts w:ascii="AdvTTa9c1b374" w:eastAsia="宋体" w:hAnsi="AdvTTa9c1b374" w:cs="宋体"/>
      <w:color w:val="231F20"/>
      <w:kern w:val="0"/>
      <w:sz w:val="16"/>
      <w:szCs w:val="16"/>
    </w:rPr>
  </w:style>
  <w:style w:type="paragraph" w:customStyle="1" w:styleId="xl69">
    <w:name w:val="xl69"/>
    <w:basedOn w:val="a"/>
    <w:rsid w:val="0039444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394440"/>
    <w:pPr>
      <w:widowControl/>
      <w:spacing w:before="100" w:beforeAutospacing="1" w:after="100" w:afterAutospacing="1"/>
      <w:jc w:val="left"/>
      <w:textAlignment w:val="top"/>
    </w:pPr>
    <w:rPr>
      <w:rFonts w:ascii="AdvTTa9c1b374" w:eastAsia="宋体" w:hAnsi="AdvTTa9c1b374" w:cs="宋体"/>
      <w:color w:val="231F20"/>
      <w:kern w:val="0"/>
      <w:sz w:val="16"/>
      <w:szCs w:val="16"/>
    </w:rPr>
  </w:style>
  <w:style w:type="paragraph" w:customStyle="1" w:styleId="xl71">
    <w:name w:val="xl71"/>
    <w:basedOn w:val="a"/>
    <w:rsid w:val="00394440"/>
    <w:pPr>
      <w:widowControl/>
      <w:spacing w:before="100" w:beforeAutospacing="1" w:after="100" w:afterAutospacing="1"/>
      <w:jc w:val="left"/>
      <w:textAlignment w:val="top"/>
    </w:pPr>
    <w:rPr>
      <w:rFonts w:ascii="AdvTTa9c1b374" w:eastAsia="宋体" w:hAnsi="AdvTTa9c1b374" w:cs="宋体"/>
      <w:b/>
      <w:bCs/>
      <w:color w:val="231F20"/>
      <w:kern w:val="0"/>
      <w:sz w:val="16"/>
      <w:szCs w:val="16"/>
    </w:rPr>
  </w:style>
  <w:style w:type="paragraph" w:customStyle="1" w:styleId="xl72">
    <w:name w:val="xl72"/>
    <w:basedOn w:val="a"/>
    <w:rsid w:val="00394440"/>
    <w:pPr>
      <w:widowControl/>
      <w:spacing w:before="100" w:beforeAutospacing="1" w:after="100" w:afterAutospacing="1"/>
      <w:jc w:val="left"/>
      <w:textAlignment w:val="top"/>
    </w:pPr>
    <w:rPr>
      <w:rFonts w:ascii="AdvTTa9c1b374" w:eastAsia="宋体" w:hAnsi="AdvTTa9c1b374" w:cs="宋体"/>
      <w:b/>
      <w:bCs/>
      <w:color w:val="231F20"/>
      <w:kern w:val="0"/>
      <w:sz w:val="16"/>
      <w:szCs w:val="16"/>
    </w:rPr>
  </w:style>
  <w:style w:type="paragraph" w:customStyle="1" w:styleId="xl73">
    <w:name w:val="xl73"/>
    <w:basedOn w:val="a"/>
    <w:rsid w:val="00394440"/>
    <w:pPr>
      <w:widowControl/>
      <w:spacing w:before="100" w:beforeAutospacing="1" w:after="100" w:afterAutospacing="1"/>
      <w:jc w:val="left"/>
      <w:textAlignment w:val="top"/>
    </w:pPr>
    <w:rPr>
      <w:rFonts w:ascii="AdvTTa9c1b374" w:eastAsia="宋体" w:hAnsi="AdvTTa9c1b374" w:cs="宋体"/>
      <w:b/>
      <w:bCs/>
      <w:color w:val="231F20"/>
      <w:kern w:val="0"/>
      <w:sz w:val="16"/>
      <w:szCs w:val="16"/>
    </w:rPr>
  </w:style>
  <w:style w:type="paragraph" w:customStyle="1" w:styleId="xl74">
    <w:name w:val="xl74"/>
    <w:basedOn w:val="a"/>
    <w:rsid w:val="0039444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027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9</Pages>
  <Words>3329</Words>
  <Characters>18976</Characters>
  <Application>Microsoft Office Word</Application>
  <DocSecurity>0</DocSecurity>
  <Lines>158</Lines>
  <Paragraphs>44</Paragraphs>
  <ScaleCrop>false</ScaleCrop>
  <Company/>
  <LinksUpToDate>false</LinksUpToDate>
  <CharactersWithSpaces>22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Yushan</dc:creator>
  <cp:keywords/>
  <dc:description/>
  <cp:lastModifiedBy>wahaha 哇哈哈</cp:lastModifiedBy>
  <cp:revision>6</cp:revision>
  <cp:lastPrinted>2018-05-27T15:06:00Z</cp:lastPrinted>
  <dcterms:created xsi:type="dcterms:W3CDTF">2018-05-27T13:32:00Z</dcterms:created>
  <dcterms:modified xsi:type="dcterms:W3CDTF">2018-09-26T20:42:00Z</dcterms:modified>
</cp:coreProperties>
</file>